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133" w:rsidRPr="00C4290B" w:rsidRDefault="00F22133" w:rsidP="00F22133">
      <w:pPr>
        <w:spacing w:line="480" w:lineRule="auto"/>
      </w:pPr>
      <w:proofErr w:type="gramStart"/>
      <w:r>
        <w:rPr>
          <w:lang w:val="en-GB"/>
        </w:rPr>
        <w:t xml:space="preserve">Supplementary </w:t>
      </w:r>
      <w:r w:rsidRPr="008B5575">
        <w:t xml:space="preserve">Table </w:t>
      </w:r>
      <w:r w:rsidR="007805A2">
        <w:t>I</w:t>
      </w:r>
      <w:r w:rsidRPr="008B5575">
        <w:t xml:space="preserve">. </w:t>
      </w:r>
      <w:r w:rsidRPr="00C4290B">
        <w:t xml:space="preserve">Results of Regression Analyses </w:t>
      </w:r>
      <w:r>
        <w:t xml:space="preserve">Based on Complete Cases </w:t>
      </w:r>
      <w:r w:rsidRPr="00C4290B">
        <w:t xml:space="preserve">Comparing Linear </w:t>
      </w:r>
      <w:r>
        <w:t>a</w:t>
      </w:r>
      <w:r w:rsidRPr="00C4290B">
        <w:t xml:space="preserve">nd </w:t>
      </w:r>
      <w:r>
        <w:t>Nonlinear</w:t>
      </w:r>
      <w:r w:rsidRPr="00C4290B">
        <w:t xml:space="preserve"> Effects </w:t>
      </w:r>
      <w:r>
        <w:t>o</w:t>
      </w:r>
      <w:r w:rsidRPr="00C4290B">
        <w:t xml:space="preserve">f </w:t>
      </w:r>
      <w:r>
        <w:t>CES-D upon Change i</w:t>
      </w:r>
      <w:r w:rsidRPr="00C4290B">
        <w:t>n Outcome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43"/>
        <w:gridCol w:w="222"/>
        <w:gridCol w:w="3063"/>
        <w:gridCol w:w="876"/>
        <w:gridCol w:w="690"/>
        <w:gridCol w:w="1196"/>
        <w:gridCol w:w="996"/>
      </w:tblGrid>
      <w:tr w:rsidR="00F22133" w:rsidRPr="003F7831" w:rsidTr="00C41AE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22133" w:rsidRPr="003F7831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 w:rsidRPr="003F7831">
              <w:rPr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22133" w:rsidRPr="003F7831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 w:rsidRPr="003F7831">
              <w:rPr>
                <w:i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22133" w:rsidRPr="003F7831" w:rsidRDefault="00F22133" w:rsidP="00C41AE9">
            <w:pPr>
              <w:spacing w:line="480" w:lineRule="auto"/>
              <w:jc w:val="center"/>
              <w:rPr>
                <w:i/>
                <w:color w:val="000000"/>
              </w:rPr>
            </w:pPr>
            <w:r w:rsidRPr="003F7831">
              <w:rPr>
                <w:i/>
                <w:color w:val="000000"/>
              </w:rPr>
              <w:t>ΔR</w:t>
            </w:r>
            <w:r w:rsidRPr="003F7831">
              <w:rPr>
                <w:i/>
                <w:color w:val="000000"/>
                <w:vertAlign w:val="superscript"/>
              </w:rPr>
              <w:t>2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2133" w:rsidRPr="00874C42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  <w:r w:rsidRPr="00874C42">
              <w:rPr>
                <w:color w:val="000000"/>
              </w:rPr>
              <w:t>Trait anxiety as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3,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2133" w:rsidRPr="00C415F5" w:rsidRDefault="00F22133" w:rsidP="00C41AE9">
            <w:pPr>
              <w:spacing w:line="480" w:lineRule="auto"/>
              <w:rPr>
                <w:color w:val="000000"/>
              </w:rPr>
            </w:pPr>
            <w:r w:rsidRPr="00C415F5">
              <w:rPr>
                <w:color w:val="000000"/>
              </w:rPr>
              <w:t>.7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C415F5" w:rsidRDefault="00F22133" w:rsidP="00C41AE9">
            <w:pPr>
              <w:spacing w:line="480" w:lineRule="auto"/>
              <w:rPr>
                <w:color w:val="000000"/>
              </w:rPr>
            </w:pPr>
            <w:r w:rsidRPr="00C415F5">
              <w:rPr>
                <w:color w:val="000000"/>
              </w:rPr>
              <w:t>.558***</w:t>
            </w:r>
          </w:p>
        </w:tc>
      </w:tr>
      <w:tr w:rsidR="00F22133" w:rsidRPr="00145D3D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 w:rsidRPr="00145D3D"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145D3D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0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27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.0</w:t>
            </w:r>
            <w:r>
              <w:rPr>
                <w:color w:val="000000"/>
              </w:rPr>
              <w:t>07</w:t>
            </w:r>
            <w:r w:rsidRPr="00145D3D">
              <w:rPr>
                <w:color w:val="000000"/>
              </w:rPr>
              <w:t>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.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4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1.31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cub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643*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4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2133" w:rsidRPr="00785A1E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  <w:r w:rsidRPr="00785A1E">
              <w:rPr>
                <w:color w:val="000000"/>
              </w:rPr>
              <w:t>Aggression as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3,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78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993/1994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1,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02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4/1995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9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09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7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BADS total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1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603ED3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2133" w:rsidRPr="00785A1E" w:rsidRDefault="00F22133" w:rsidP="00C41AE9">
            <w:pPr>
              <w:spacing w:line="480" w:lineRule="auto"/>
              <w:rPr>
                <w:color w:val="000000"/>
                <w:vertAlign w:val="superscript"/>
              </w:rPr>
            </w:pPr>
            <w:r w:rsidRPr="00785A1E">
              <w:rPr>
                <w:color w:val="000000"/>
              </w:rPr>
              <w:t>Substance misuse as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785A1E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2/1993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3,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11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993/1994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1,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76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5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22133" w:rsidRPr="00603ED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1994/1995 school year (</w:t>
            </w:r>
            <w:r w:rsidRPr="00C55DBF"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otal CES-D 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11***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16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3F7831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 w:rsidRPr="00145D3D">
              <w:rPr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1992/1993 </w:t>
            </w:r>
            <w:r w:rsidRPr="004E7314">
              <w:t>SASSI-A</w:t>
            </w:r>
            <w:r>
              <w:rPr>
                <w:color w:val="000000"/>
              </w:rPr>
              <w:t xml:space="preserve">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</w:p>
        </w:tc>
      </w:tr>
      <w:tr w:rsidR="00F22133" w:rsidRPr="003F7831" w:rsidTr="00C41A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Pr="00145D3D" w:rsidRDefault="00F22133" w:rsidP="00C41AE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tal CES-D score</w:t>
            </w:r>
            <w:r w:rsidRPr="00145D3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u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2133" w:rsidRDefault="00F22133" w:rsidP="00C41AE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</w:tbl>
    <w:p w:rsidR="00F22133" w:rsidRPr="003F7831" w:rsidRDefault="00F22133" w:rsidP="00F22133">
      <w:r w:rsidRPr="00F71389">
        <w:rPr>
          <w:i/>
        </w:rPr>
        <w:t>Note:</w:t>
      </w:r>
      <w:r>
        <w:t xml:space="preserve"> CES-D = </w:t>
      </w:r>
      <w:r w:rsidRPr="004E7314">
        <w:t xml:space="preserve">Centre for Epidemiological Studies-Depression; </w:t>
      </w:r>
      <w:r>
        <w:t xml:space="preserve">STAI = State Trait Anxiety Inventory; </w:t>
      </w:r>
      <w:r w:rsidRPr="004E7314">
        <w:t>BADS = Braver Aggressiveness Dimension Scale; SASSI-A = Substance Abuse Subtle Screening Inventory—Adolescent version</w:t>
      </w:r>
      <w:r>
        <w:t xml:space="preserve">; CES-D scale </w:t>
      </w:r>
      <w:r w:rsidRPr="009C12EA">
        <w:t xml:space="preserve">completed </w:t>
      </w:r>
      <w:r>
        <w:t>during 1</w:t>
      </w:r>
      <w:r w:rsidRPr="009C12EA">
        <w:t>99</w:t>
      </w:r>
      <w:r>
        <w:t>2/1993 school year; *</w:t>
      </w:r>
      <w:r>
        <w:rPr>
          <w:i/>
        </w:rPr>
        <w:t>p</w:t>
      </w:r>
      <w:r>
        <w:t xml:space="preserve"> &lt; .050, ***</w:t>
      </w:r>
      <w:r>
        <w:rPr>
          <w:i/>
        </w:rPr>
        <w:t>p</w:t>
      </w:r>
      <w:r>
        <w:t xml:space="preserve"> &lt; .001.</w:t>
      </w:r>
    </w:p>
    <w:p w:rsidR="00B65453" w:rsidRPr="00F22133" w:rsidRDefault="00B65453" w:rsidP="00F22133">
      <w:bookmarkStart w:id="0" w:name="_GoBack"/>
      <w:bookmarkEnd w:id="0"/>
    </w:p>
    <w:sectPr w:rsidR="00B65453" w:rsidRPr="00F22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33"/>
    <w:rsid w:val="005B7C1C"/>
    <w:rsid w:val="007805A2"/>
    <w:rsid w:val="00B65453"/>
    <w:rsid w:val="00CB2EA7"/>
    <w:rsid w:val="00D07D0D"/>
    <w:rsid w:val="00E545D9"/>
    <w:rsid w:val="00F2179F"/>
    <w:rsid w:val="00F22133"/>
    <w:rsid w:val="00F9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213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21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Pages>4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